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6E6B" w:rsidRPr="00F53F98" w:rsidRDefault="00626E6B" w:rsidP="00626E6B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E46C84">
        <w:rPr>
          <w:rFonts w:ascii="Times New Roman" w:hAnsi="Times New Roman" w:cs="Times New Roman"/>
          <w:sz w:val="20"/>
          <w:szCs w:val="20"/>
        </w:rPr>
        <w:t>S3 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F53F98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T</w:t>
      </w:r>
      <w:r w:rsidRPr="00F53F98">
        <w:rPr>
          <w:rFonts w:ascii="Times New Roman" w:hAnsi="Times New Roman" w:cs="Times New Roman"/>
          <w:b/>
          <w:sz w:val="20"/>
          <w:szCs w:val="20"/>
        </w:rPr>
        <w:t>argeted NMR metabolome</w:t>
      </w:r>
      <w:r>
        <w:rPr>
          <w:rFonts w:ascii="Times New Roman" w:hAnsi="Times New Roman" w:cs="Times New Roman"/>
          <w:b/>
          <w:sz w:val="20"/>
          <w:szCs w:val="20"/>
        </w:rPr>
        <w:t xml:space="preserve"> associated with GDM.</w:t>
      </w:r>
      <w:r w:rsidRPr="00F53F98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W w:w="14026" w:type="dxa"/>
        <w:tblInd w:w="108" w:type="dxa"/>
        <w:tblLook w:val="04A0" w:firstRow="1" w:lastRow="0" w:firstColumn="1" w:lastColumn="0" w:noHBand="0" w:noVBand="1"/>
      </w:tblPr>
      <w:tblGrid>
        <w:gridCol w:w="2592"/>
        <w:gridCol w:w="6048"/>
        <w:gridCol w:w="886"/>
        <w:gridCol w:w="1724"/>
        <w:gridCol w:w="1756"/>
        <w:gridCol w:w="1020"/>
      </w:tblGrid>
      <w:tr w:rsidR="00626E6B" w:rsidRPr="00DC7B06" w:rsidTr="00BA0F31">
        <w:trPr>
          <w:trHeight w:val="720"/>
        </w:trPr>
        <w:tc>
          <w:tcPr>
            <w:tcW w:w="25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abolite group</w:t>
            </w:r>
          </w:p>
        </w:tc>
        <w:tc>
          <w:tcPr>
            <w:tcW w:w="60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abolite</w:t>
            </w:r>
          </w:p>
        </w:tc>
        <w:tc>
          <w:tcPr>
            <w:tcW w:w="8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nits</w:t>
            </w:r>
          </w:p>
        </w:tc>
        <w:tc>
          <w:tcPr>
            <w:tcW w:w="17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No GDM </w:t>
            </w:r>
          </w:p>
          <w:p w:rsidR="00626E6B" w:rsidRPr="00DC7B06" w:rsidRDefault="00626E6B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(n=633)</w:t>
            </w:r>
          </w:p>
          <w:p w:rsidR="00626E6B" w:rsidRPr="00DC7B06" w:rsidRDefault="00626E6B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7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GDM </w:t>
            </w:r>
          </w:p>
          <w:p w:rsidR="00626E6B" w:rsidRPr="00DC7B06" w:rsidRDefault="00626E6B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(n=262)</w:t>
            </w:r>
          </w:p>
          <w:p w:rsidR="00626E6B" w:rsidRPr="00DC7B06" w:rsidRDefault="00626E6B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an (SD</w:t>
            </w: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-value *</w:t>
            </w:r>
          </w:p>
        </w:tc>
      </w:tr>
      <w:tr w:rsidR="00626E6B" w:rsidRPr="00DC7B06" w:rsidTr="00BA0F31">
        <w:trPr>
          <w:trHeight w:val="308"/>
        </w:trPr>
        <w:tc>
          <w:tcPr>
            <w:tcW w:w="25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ipoprotein subclass</w:t>
            </w:r>
          </w:p>
        </w:tc>
        <w:tc>
          <w:tcPr>
            <w:tcW w:w="60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oncentration of chylomicrons and extremely large VLDL particles </w:t>
            </w:r>
            <w:r w:rsidRPr="00E03C54">
              <w:rPr>
                <w:rFonts w:ascii="Verdana" w:hAnsi="Verdana" w:cs="Verdana"/>
                <w:color w:val="312A2A"/>
                <w:sz w:val="20"/>
                <w:szCs w:val="20"/>
                <w:lang w:val="en-US"/>
              </w:rPr>
              <w:t>†</w:t>
            </w:r>
          </w:p>
        </w:tc>
        <w:tc>
          <w:tcPr>
            <w:tcW w:w="8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.7 (24.8-104.1)</w:t>
            </w:r>
          </w:p>
        </w:tc>
        <w:tc>
          <w:tcPr>
            <w:tcW w:w="17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.6 (35.4-133.7)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30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tal lipids in chylomicrons and extremely large VLDL </w:t>
            </w:r>
            <w:r w:rsidRPr="00E03C54">
              <w:rPr>
                <w:rFonts w:ascii="Verdana" w:hAnsi="Verdana" w:cs="Verdana"/>
                <w:color w:val="312A2A"/>
                <w:sz w:val="20"/>
                <w:szCs w:val="20"/>
                <w:lang w:val="en-US"/>
              </w:rPr>
              <w:t>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6 (5.74-22.8)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4 (8.10-29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30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hospholipids in chylomicrons and extremely large VLDL </w:t>
            </w:r>
            <w:r w:rsidRPr="00E03C54">
              <w:rPr>
                <w:rFonts w:ascii="Verdana" w:hAnsi="Verdana" w:cs="Verdana"/>
                <w:color w:val="312A2A"/>
                <w:sz w:val="20"/>
                <w:szCs w:val="20"/>
                <w:lang w:val="en-US"/>
              </w:rPr>
              <w:t>†</w:t>
            </w: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2 (0.71-2.9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31 (1.06-3.8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30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tal cholesterol in chylomicrons and extremely large VLDL </w:t>
            </w:r>
            <w:r w:rsidRPr="00E03C54">
              <w:rPr>
                <w:rFonts w:ascii="Verdana" w:hAnsi="Verdana" w:cs="Verdana"/>
                <w:color w:val="312A2A"/>
                <w:sz w:val="20"/>
                <w:szCs w:val="20"/>
                <w:lang w:val="en-US"/>
              </w:rPr>
              <w:t>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26 (1.76-5.0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02 (2.14-6.5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30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holesterol esters in chylomicrons and extremely large VLDL </w:t>
            </w:r>
            <w:r w:rsidRPr="00E03C54">
              <w:rPr>
                <w:rFonts w:ascii="Verdana" w:hAnsi="Verdana" w:cs="Verdana"/>
                <w:color w:val="312A2A"/>
                <w:sz w:val="20"/>
                <w:szCs w:val="20"/>
                <w:lang w:val="en-US"/>
              </w:rPr>
              <w:t>†</w:t>
            </w: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1 (1.10-3.0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41 (1.39-3.6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30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Free cholesterol in chylomicrons and extremely large VLDL </w:t>
            </w:r>
            <w:r w:rsidRPr="00E03C54">
              <w:rPr>
                <w:rFonts w:ascii="Verdana" w:hAnsi="Verdana" w:cs="Verdana"/>
                <w:color w:val="312A2A"/>
                <w:sz w:val="20"/>
                <w:szCs w:val="20"/>
                <w:lang w:val="en-US"/>
              </w:rPr>
              <w:t>†</w:t>
            </w: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4 (0.63-2.1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6 (0.87-2.7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30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riglycerides in chylomicrons and extremely large VLDL </w:t>
            </w:r>
            <w:r w:rsidRPr="00E03C54">
              <w:rPr>
                <w:rFonts w:ascii="Verdana" w:hAnsi="Verdana" w:cs="Verdana"/>
                <w:color w:val="312A2A"/>
                <w:sz w:val="20"/>
                <w:szCs w:val="20"/>
                <w:lang w:val="en-US"/>
              </w:rPr>
              <w:t>†</w:t>
            </w: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71 (3.02-14.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3 (4.55-18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30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oncentration of very large VLDL particles </w:t>
            </w:r>
            <w:r w:rsidRPr="00E03C54">
              <w:rPr>
                <w:rFonts w:ascii="Verdana" w:hAnsi="Verdana" w:cs="Verdana"/>
                <w:color w:val="312A2A"/>
                <w:sz w:val="20"/>
                <w:szCs w:val="20"/>
                <w:lang w:val="en-US"/>
              </w:rPr>
              <w:t>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6 (0.25-0.7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9 (0.33-0.9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30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tal lipids in very large VLDL </w:t>
            </w:r>
            <w:r w:rsidRPr="00E03C54">
              <w:rPr>
                <w:rFonts w:ascii="Verdana" w:hAnsi="Verdana" w:cs="Verdana"/>
                <w:color w:val="312A2A"/>
                <w:sz w:val="20"/>
                <w:szCs w:val="20"/>
                <w:lang w:val="en-US"/>
              </w:rPr>
              <w:t>†</w:t>
            </w: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.1 (24.6-74.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.1 (32.0-96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30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hospholipids in very large VLDL </w:t>
            </w:r>
            <w:r w:rsidRPr="00E03C54">
              <w:rPr>
                <w:rFonts w:ascii="Verdana" w:hAnsi="Verdana" w:cs="Verdana"/>
                <w:color w:val="312A2A"/>
                <w:sz w:val="20"/>
                <w:szCs w:val="20"/>
                <w:lang w:val="en-US"/>
              </w:rPr>
              <w:t>†</w:t>
            </w: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02 (3.79-12.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39 (4.88-16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30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tal cholesterol in very large VLDL </w:t>
            </w:r>
            <w:r w:rsidRPr="00E03C54">
              <w:rPr>
                <w:rFonts w:ascii="Verdana" w:hAnsi="Verdana" w:cs="Verdana"/>
                <w:color w:val="312A2A"/>
                <w:sz w:val="20"/>
                <w:szCs w:val="20"/>
                <w:lang w:val="en-US"/>
              </w:rPr>
              <w:t>†</w:t>
            </w: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45 (5.2-15.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2 (6.49-19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30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holesterol esters in very large VLDL </w:t>
            </w:r>
            <w:r w:rsidRPr="00E03C54">
              <w:rPr>
                <w:rFonts w:ascii="Verdana" w:hAnsi="Verdana" w:cs="Verdana"/>
                <w:color w:val="312A2A"/>
                <w:sz w:val="20"/>
                <w:szCs w:val="20"/>
                <w:lang w:val="en-US"/>
              </w:rPr>
              <w:t>†</w:t>
            </w: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51 (3.10-8.4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89 (3.67-10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30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Free cholesterol in very large VLDL </w:t>
            </w:r>
            <w:r w:rsidRPr="00E03C54">
              <w:rPr>
                <w:rFonts w:ascii="Verdana" w:hAnsi="Verdana" w:cs="Verdana"/>
                <w:color w:val="312A2A"/>
                <w:sz w:val="20"/>
                <w:szCs w:val="20"/>
                <w:lang w:val="en-US"/>
              </w:rPr>
              <w:t>†</w:t>
            </w: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94 (2.14-6.6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19 (2.75-8.8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30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riglycerides in very large VLDL </w:t>
            </w:r>
            <w:r w:rsidRPr="00E03C54">
              <w:rPr>
                <w:rFonts w:ascii="Verdana" w:hAnsi="Verdana" w:cs="Verdana"/>
                <w:color w:val="312A2A"/>
                <w:sz w:val="20"/>
                <w:szCs w:val="20"/>
                <w:lang w:val="en-US"/>
              </w:rPr>
              <w:t>†</w:t>
            </w: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5.1-46.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.6 (20.4-61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30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oncentration of large VLDL particles </w:t>
            </w:r>
            <w:r w:rsidRPr="00E03C54">
              <w:rPr>
                <w:rFonts w:ascii="Verdana" w:hAnsi="Verdana" w:cs="Verdana"/>
                <w:color w:val="312A2A"/>
                <w:sz w:val="20"/>
                <w:szCs w:val="20"/>
                <w:lang w:val="en-US"/>
              </w:rPr>
              <w:t>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9 (2.22-5.2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29 (2.77-6.4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30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tal lipids in large VLDL </w:t>
            </w:r>
            <w:r w:rsidRPr="00E03C54">
              <w:rPr>
                <w:rFonts w:ascii="Verdana" w:hAnsi="Verdana" w:cs="Verdana"/>
                <w:color w:val="312A2A"/>
                <w:sz w:val="20"/>
                <w:szCs w:val="20"/>
                <w:lang w:val="en-US"/>
              </w:rPr>
              <w:t>†</w:t>
            </w: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.2 (127.6-30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7.5 (158.8-37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30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hospholipids in large VLDL </w:t>
            </w:r>
            <w:r w:rsidRPr="00E03C54">
              <w:rPr>
                <w:rFonts w:ascii="Verdana" w:hAnsi="Verdana" w:cs="Verdana"/>
                <w:color w:val="312A2A"/>
                <w:sz w:val="20"/>
                <w:szCs w:val="20"/>
                <w:lang w:val="en-US"/>
              </w:rPr>
              <w:t>†</w:t>
            </w: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0 (23.5-55.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.4 (28.8-67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30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tal cholesterol in large VLDL </w:t>
            </w:r>
            <w:r w:rsidRPr="00E03C54">
              <w:rPr>
                <w:rFonts w:ascii="Verdana" w:hAnsi="Verdana" w:cs="Verdana"/>
                <w:color w:val="312A2A"/>
                <w:sz w:val="20"/>
                <w:szCs w:val="20"/>
                <w:lang w:val="en-US"/>
              </w:rPr>
              <w:t>†</w:t>
            </w: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.7 (28.0-68.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.2 (33.9-84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30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holesterol esters in large VLDL </w:t>
            </w:r>
            <w:r w:rsidRPr="00E03C54">
              <w:rPr>
                <w:rFonts w:ascii="Verdana" w:hAnsi="Verdana" w:cs="Verdana"/>
                <w:color w:val="312A2A"/>
                <w:sz w:val="20"/>
                <w:szCs w:val="20"/>
                <w:lang w:val="en-US"/>
              </w:rPr>
              <w:t>†</w:t>
            </w: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3 (16.4-36.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3 (19.4-43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1</w:t>
            </w:r>
          </w:p>
        </w:tc>
      </w:tr>
      <w:tr w:rsidR="00626E6B" w:rsidRPr="00DC7B06" w:rsidTr="00BA0F31">
        <w:trPr>
          <w:trHeight w:val="30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Free cholesterol in large VLDL </w:t>
            </w:r>
            <w:r w:rsidRPr="00E03C54">
              <w:rPr>
                <w:rFonts w:ascii="Verdana" w:hAnsi="Verdana" w:cs="Verdana"/>
                <w:color w:val="312A2A"/>
                <w:sz w:val="20"/>
                <w:szCs w:val="20"/>
                <w:lang w:val="en-US"/>
              </w:rPr>
              <w:t>†</w:t>
            </w: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.7 (12.0-32.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.1 (15.2-40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30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riglycerides in large VLDL </w:t>
            </w:r>
            <w:r w:rsidRPr="00E03C54">
              <w:rPr>
                <w:rFonts w:ascii="Verdana" w:hAnsi="Verdana" w:cs="Verdana"/>
                <w:color w:val="312A2A"/>
                <w:sz w:val="20"/>
                <w:szCs w:val="20"/>
                <w:lang w:val="en-US"/>
              </w:rPr>
              <w:t>†</w:t>
            </w: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9.1 (74.9-179.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4.7 (95.9-218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centration of medium VLDL particl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7 (6.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8 (7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tal lipids in medium VLDL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3.9 (215.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3.1 (242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hospholipids in medium VLDL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.3 (42.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3.8 (46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tal cholesterol in medium VLDL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3.1 (55.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9.5 (60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Free cholesterol in medium VLDL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.9  (27.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.2 (31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riglycerides in medium VLDL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.4 (120.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9.8 (137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centration of small VLDL particl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.3 (8.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6 (8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tal lipids in small VLDL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4.1 (155.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7.4 (163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hospholipids in small VLDL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4.8 (33.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4.4 (35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Free cholesterol in small VLDL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.0 (22.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.2 (23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riglycerides in small VLDL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8.4 (74.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0.8 (81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riglycerides in medium HDL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.1 (10.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.8 (11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centration of small HDL particl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13.0 (431.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58.2 (527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tal lipids in small HDL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4.4 (95.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45.2 (116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hospholipids in small HDL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1.6 (68.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4.1 (84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Free cholesterol in small HDL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5.9 (11.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0.1 (13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riglycerides in small HDL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.0 (10.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.4 (11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holesterol esters in chylomicrons and extremely large VLDL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 (1.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 (1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holesterol esters in medium VLDL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.2 (29.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.4 (30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riglycerides in very small VLDL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8.1 (28.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5 (31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riglycerides in small LDL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.9 (8.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.7 (8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3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tal cholesterol in small VLDL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1.0 (55.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2.3 (55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5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hospholipids in medium HDL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7.0 (61.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0.0 (73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7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centration of medium HDL particl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28.0 (318.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86.2 (381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riglycerides in IDL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2.5 (29.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7.6 (31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riglycerides in large LDL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.4 (26.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6.8 (27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riglycerides in very large HDL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.9 (7.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1 (8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tal lipids in medium HDL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mol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 (0.1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 (0.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riglycerides in medium LDL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.9 (12.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 (13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hospholipids in very large HDL 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mol/l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7 (0.1)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5 (0.1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</w:t>
            </w:r>
          </w:p>
        </w:tc>
      </w:tr>
      <w:tr w:rsidR="00626E6B" w:rsidRPr="00DC7B06" w:rsidTr="00BA0F31">
        <w:trPr>
          <w:trHeight w:val="293"/>
        </w:trPr>
        <w:tc>
          <w:tcPr>
            <w:tcW w:w="2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holesterol esters in small VLDL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5.9 (35.1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1.1 (35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ipoprotein particle size</w:t>
            </w:r>
          </w:p>
        </w:tc>
        <w:tc>
          <w:tcPr>
            <w:tcW w:w="604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 diameter for VLDL particles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m 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.3 (1.1)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.7 (1.2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293"/>
        </w:trPr>
        <w:tc>
          <w:tcPr>
            <w:tcW w:w="2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6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 diameter for HDL particles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3 (0.2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2 (0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holesterol</w:t>
            </w:r>
          </w:p>
        </w:tc>
        <w:tc>
          <w:tcPr>
            <w:tcW w:w="604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tal cholesterol in VLDL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mol/l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9 (0.2)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3 (0.2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</w:tr>
      <w:tr w:rsidR="00626E6B" w:rsidRPr="00DC7B06" w:rsidTr="00BA0F31">
        <w:trPr>
          <w:trHeight w:val="293"/>
        </w:trPr>
        <w:tc>
          <w:tcPr>
            <w:tcW w:w="2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tal cholesterol in HDL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9.7 (28.2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4.1 (32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lycerides and phospholipids</w:t>
            </w:r>
          </w:p>
        </w:tc>
        <w:tc>
          <w:tcPr>
            <w:tcW w:w="6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rum total triglycerides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mol/l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 (0.4)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 (0.5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iglycerides in VLD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mol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 (0.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 (0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iglycerides in HD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3 (31.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4.3 (35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atio of triglycerides to </w:t>
            </w: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osphoglycerides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6 (0.15)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1 (0.16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293"/>
        </w:trPr>
        <w:tc>
          <w:tcPr>
            <w:tcW w:w="2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iglycerides in LD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.3 (46.4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8.5 (49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mino acids</w:t>
            </w:r>
          </w:p>
        </w:tc>
        <w:tc>
          <w:tcPr>
            <w:tcW w:w="6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Glutamine </w:t>
            </w:r>
            <w:r w:rsidRPr="00E03C54">
              <w:rPr>
                <w:rFonts w:ascii="Verdana" w:hAnsi="Verdana" w:cs="Times New Roman"/>
                <w:color w:val="312A2A"/>
                <w:sz w:val="20"/>
                <w:szCs w:val="20"/>
                <w:lang w:val="en-US"/>
              </w:rPr>
              <w:t>‡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mol/l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7 (0.1)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5 (0.1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anched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soleucin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.2 (12.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.9 (13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anched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eucin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5 (13.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.8 (14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anched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lin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9.9 (29.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7.1 (28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omatic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enylalanin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.3 (9.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.8 (10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</w:tr>
      <w:tr w:rsidR="00626E6B" w:rsidRPr="00DC7B06" w:rsidTr="00BA0F31">
        <w:trPr>
          <w:trHeight w:val="293"/>
        </w:trPr>
        <w:tc>
          <w:tcPr>
            <w:tcW w:w="2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lycin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mol/l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2 (0.02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1 (0.0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</w:t>
            </w:r>
          </w:p>
        </w:tc>
      </w:tr>
      <w:tr w:rsidR="00626E6B" w:rsidRPr="00DC7B06" w:rsidTr="00BA0F31">
        <w:trPr>
          <w:trHeight w:val="293"/>
        </w:trPr>
        <w:tc>
          <w:tcPr>
            <w:tcW w:w="25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Ketone body</w:t>
            </w:r>
          </w:p>
        </w:tc>
        <w:tc>
          <w:tcPr>
            <w:tcW w:w="60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etoacetate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.5 (10.3)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.0 (16.5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atty acids</w:t>
            </w:r>
          </w:p>
        </w:tc>
        <w:tc>
          <w:tcPr>
            <w:tcW w:w="6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ounsaturated fatty acids; 16:1, 18:1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mol/l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8 (0.7)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0 (0.8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atio of omega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fatty acids to total fatty acid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5 (2.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.9 (2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turated fatty acids</w:t>
            </w: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E03C54">
              <w:rPr>
                <w:rFonts w:ascii="Verdana" w:hAnsi="Verdana" w:cs="Times New Roman"/>
                <w:color w:val="312A2A"/>
                <w:sz w:val="20"/>
                <w:szCs w:val="20"/>
                <w:lang w:val="en-US"/>
              </w:rPr>
              <w:t>‡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mol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1 (0.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3 (0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2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atio of 18:2 linoleic acid to total fatty acid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8 (2.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2 (2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2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tal fatty acid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mol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7 (2.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1 (2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3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mega-3 fatty acid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mol/l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6 (0.1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0 (0.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7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atio of polyunsaturated fatty acids to total fatty acid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3 (2.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.8 (2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</w:t>
            </w:r>
          </w:p>
        </w:tc>
      </w:tr>
      <w:tr w:rsidR="00626E6B" w:rsidRPr="00DC7B06" w:rsidTr="00BA0F31">
        <w:trPr>
          <w:trHeight w:val="293"/>
        </w:trPr>
        <w:tc>
          <w:tcPr>
            <w:tcW w:w="2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:6, docosahexaenoic acid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3.3 (44.4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1.1 (48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</w:t>
            </w:r>
          </w:p>
        </w:tc>
      </w:tr>
      <w:tr w:rsidR="00626E6B" w:rsidRPr="00DC7B06" w:rsidTr="00BA0F31">
        <w:trPr>
          <w:trHeight w:val="293"/>
        </w:trPr>
        <w:tc>
          <w:tcPr>
            <w:tcW w:w="25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flammation</w:t>
            </w:r>
          </w:p>
        </w:tc>
        <w:tc>
          <w:tcPr>
            <w:tcW w:w="60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lycoprotein acetyls, mainly a1-acid glycoprotein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65.8 (129.7)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20.4 (142.9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26E6B" w:rsidRPr="00DC7B06" w:rsidTr="00BA0F31">
        <w:trPr>
          <w:trHeight w:val="285"/>
        </w:trPr>
        <w:tc>
          <w:tcPr>
            <w:tcW w:w="25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lycolysis related metabolite</w:t>
            </w:r>
          </w:p>
        </w:tc>
        <w:tc>
          <w:tcPr>
            <w:tcW w:w="6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trate</w:t>
            </w: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E03C54">
              <w:rPr>
                <w:rFonts w:ascii="Verdana" w:hAnsi="Verdana" w:cs="Times New Roman"/>
                <w:color w:val="312A2A"/>
                <w:sz w:val="20"/>
                <w:szCs w:val="20"/>
                <w:lang w:val="en-US"/>
              </w:rPr>
              <w:t>‡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7.0 (16.3)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.0 (16.8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</w:tr>
      <w:tr w:rsidR="00626E6B" w:rsidRPr="00DC7B06" w:rsidTr="00BA0F31">
        <w:trPr>
          <w:trHeight w:val="293"/>
        </w:trPr>
        <w:tc>
          <w:tcPr>
            <w:tcW w:w="2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yruvat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.3 (40.1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2.9 (45.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</w:t>
            </w:r>
          </w:p>
        </w:tc>
      </w:tr>
      <w:tr w:rsidR="00626E6B" w:rsidRPr="00DC7B06" w:rsidTr="00BA0F31">
        <w:trPr>
          <w:trHeight w:val="293"/>
        </w:trPr>
        <w:tc>
          <w:tcPr>
            <w:tcW w:w="259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luid balance</w:t>
            </w:r>
          </w:p>
        </w:tc>
        <w:tc>
          <w:tcPr>
            <w:tcW w:w="604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bumin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ol</w:t>
            </w:r>
            <w:proofErr w:type="spellEnd"/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.6 (3.1)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.1 (4.0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DC7B06" w:rsidRDefault="00626E6B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7B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</w:t>
            </w:r>
          </w:p>
        </w:tc>
      </w:tr>
    </w:tbl>
    <w:p w:rsidR="00626E6B" w:rsidRDefault="00626E6B" w:rsidP="00626E6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GDM – gestational diabetes, VLDL – very large density lipoprotein, HDL – high density lipoprotein, IDL – intermediate density lipoprotein, LDL- low density lipoprotein </w:t>
      </w:r>
    </w:p>
    <w:p w:rsidR="00626E6B" w:rsidRPr="00C37C80" w:rsidRDefault="00626E6B" w:rsidP="00626E6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*</w:t>
      </w:r>
      <w:r w:rsidRPr="00C37C80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 xml:space="preserve"> </w:t>
      </w:r>
      <w:proofErr w:type="gramStart"/>
      <w:r w:rsidRPr="00C37C80">
        <w:rPr>
          <w:rFonts w:ascii="Times New Roman" w:eastAsia="Times New Roman" w:hAnsi="Times New Roman" w:cs="Times New Roman"/>
          <w:sz w:val="20"/>
          <w:szCs w:val="20"/>
          <w:lang w:eastAsia="en-GB"/>
        </w:rPr>
        <w:t>p-value</w:t>
      </w:r>
      <w:proofErr w:type="gramEnd"/>
      <w:r w:rsidRPr="00C37C80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from Student’s t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C37C80">
        <w:rPr>
          <w:rFonts w:ascii="Times New Roman" w:eastAsia="Times New Roman" w:hAnsi="Times New Roman" w:cs="Times New Roman"/>
          <w:sz w:val="20"/>
          <w:szCs w:val="20"/>
          <w:lang w:eastAsia="en-GB"/>
        </w:rPr>
        <w:t>test or Mann Whitney test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. Only metabolites associated with GDM (p&lt;0.05) are reported.</w:t>
      </w:r>
    </w:p>
    <w:p w:rsidR="00626E6B" w:rsidRPr="00F53F98" w:rsidRDefault="00626E6B" w:rsidP="00626E6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5B4E90">
        <w:rPr>
          <w:rFonts w:ascii="Verdana" w:hAnsi="Verdana" w:cs="Verdana"/>
          <w:color w:val="312A2A"/>
          <w:sz w:val="20"/>
          <w:szCs w:val="20"/>
          <w:lang w:val="en-US"/>
        </w:rPr>
        <w:t>†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 xml:space="preserve"> </w:t>
      </w:r>
      <w:r w:rsidRPr="00F53F98">
        <w:rPr>
          <w:rFonts w:ascii="Times New Roman" w:eastAsia="Times New Roman" w:hAnsi="Times New Roman" w:cs="Times New Roman"/>
          <w:sz w:val="20"/>
          <w:szCs w:val="20"/>
          <w:lang w:eastAsia="en-GB"/>
        </w:rPr>
        <w:t>Mann Whitney test (median, IQR)</w:t>
      </w:r>
    </w:p>
    <w:p w:rsidR="00626E6B" w:rsidRDefault="00626E6B" w:rsidP="00626E6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8B1EB4">
        <w:rPr>
          <w:rFonts w:ascii="Verdana" w:hAnsi="Verdana" w:cs="Times New Roman"/>
          <w:color w:val="312A2A"/>
          <w:sz w:val="20"/>
          <w:szCs w:val="20"/>
          <w:lang w:val="en-US"/>
        </w:rPr>
        <w:t>‡</w:t>
      </w:r>
      <w:r w:rsidRPr="00131FD4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C37C80">
        <w:rPr>
          <w:rFonts w:ascii="Times New Roman" w:eastAsia="Times New Roman" w:hAnsi="Times New Roman" w:cs="Times New Roman"/>
          <w:sz w:val="20"/>
          <w:szCs w:val="20"/>
          <w:lang w:eastAsia="en-GB"/>
        </w:rPr>
        <w:t>missing data: glutamine n=1, saturated fatty acids n=1, citrate n=1</w:t>
      </w:r>
    </w:p>
    <w:p w:rsidR="00C539B0" w:rsidRDefault="00C539B0">
      <w:bookmarkStart w:id="0" w:name="_GoBack"/>
      <w:bookmarkEnd w:id="0"/>
    </w:p>
    <w:sectPr w:rsidR="00C539B0" w:rsidSect="00626E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41218F"/>
    <w:multiLevelType w:val="hybridMultilevel"/>
    <w:tmpl w:val="3F0C06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EF508C3"/>
    <w:multiLevelType w:val="hybridMultilevel"/>
    <w:tmpl w:val="A85EAD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E6B"/>
    <w:rsid w:val="00626E6B"/>
    <w:rsid w:val="00C5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E6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6E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E6B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E6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E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E6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E6B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E6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26E6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26E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6E6B"/>
  </w:style>
  <w:style w:type="paragraph" w:styleId="Footer">
    <w:name w:val="footer"/>
    <w:basedOn w:val="Normal"/>
    <w:link w:val="FooterChar"/>
    <w:uiPriority w:val="99"/>
    <w:unhideWhenUsed/>
    <w:rsid w:val="00626E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6E6B"/>
  </w:style>
  <w:style w:type="paragraph" w:styleId="Revision">
    <w:name w:val="Revision"/>
    <w:hidden/>
    <w:uiPriority w:val="99"/>
    <w:semiHidden/>
    <w:rsid w:val="00626E6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E6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6E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E6B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E6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E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E6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E6B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E6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26E6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26E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6E6B"/>
  </w:style>
  <w:style w:type="paragraph" w:styleId="Footer">
    <w:name w:val="footer"/>
    <w:basedOn w:val="Normal"/>
    <w:link w:val="FooterChar"/>
    <w:uiPriority w:val="99"/>
    <w:unhideWhenUsed/>
    <w:rsid w:val="00626E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6E6B"/>
  </w:style>
  <w:style w:type="paragraph" w:styleId="Revision">
    <w:name w:val="Revision"/>
    <w:hidden/>
    <w:uiPriority w:val="99"/>
    <w:semiHidden/>
    <w:rsid w:val="00626E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03</Words>
  <Characters>572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Sara</cp:lastModifiedBy>
  <cp:revision>1</cp:revision>
  <dcterms:created xsi:type="dcterms:W3CDTF">2016-11-24T14:59:00Z</dcterms:created>
  <dcterms:modified xsi:type="dcterms:W3CDTF">2016-11-24T15:00:00Z</dcterms:modified>
</cp:coreProperties>
</file>